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360" w:type="dxa"/>
        <w:tblLook w:val="04A0" w:firstRow="1" w:lastRow="0" w:firstColumn="1" w:lastColumn="0" w:noHBand="0" w:noVBand="1"/>
      </w:tblPr>
      <w:tblGrid>
        <w:gridCol w:w="514"/>
        <w:gridCol w:w="2199"/>
        <w:gridCol w:w="1910"/>
        <w:gridCol w:w="1579"/>
        <w:gridCol w:w="1709"/>
        <w:gridCol w:w="1449"/>
      </w:tblGrid>
      <w:tr w:rsidRPr="00785393" w:rsidR="00785393" w:rsidTr="345978F8" w14:paraId="101B456F" w14:textId="77777777">
        <w:trPr>
          <w:trHeight w:val="290"/>
        </w:trPr>
        <w:tc>
          <w:tcPr>
            <w:tcW w:w="2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85393" w:rsidR="00785393" w:rsidP="00785393" w:rsidRDefault="00785393" w14:paraId="6AE1458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ble S1.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center"/>
            <w:hideMark/>
          </w:tcPr>
          <w:p w:rsidRPr="00785393" w:rsidR="00785393" w:rsidP="00785393" w:rsidRDefault="00785393" w14:paraId="5F343FA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7279CE5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45EDCB0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4E939DD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785393" w:rsidR="00785393" w:rsidTr="345978F8" w14:paraId="2F3D754C" w14:textId="77777777">
        <w:trPr>
          <w:trHeight w:val="300"/>
        </w:trPr>
        <w:tc>
          <w:tcPr>
            <w:tcW w:w="791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01435E43" w14:textId="7712A3C3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upplementary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analyses with data from co-workers only (Study 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1083E6E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</w:tr>
      <w:tr w:rsidRPr="00785393" w:rsidR="00785393" w:rsidTr="345978F8" w14:paraId="3E7597B8" w14:textId="77777777">
        <w:trPr>
          <w:trHeight w:val="300"/>
        </w:trPr>
        <w:tc>
          <w:tcPr>
            <w:tcW w:w="514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63C9B9FD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785393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19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CF10B25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6647" w:type="dxa"/>
            <w:gridSpan w:val="4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6455FB5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Model</w:t>
            </w:r>
          </w:p>
        </w:tc>
      </w:tr>
      <w:tr w:rsidRPr="00785393" w:rsidR="00785393" w:rsidTr="345978F8" w14:paraId="09C97472" w14:textId="77777777">
        <w:trPr>
          <w:trHeight w:val="82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404A3613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A0954A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300D3F8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Null (Step 1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1D0BA84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Random Intercept and Fixed Slope (Step 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F904999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Random Intercept and Random Slope (Step 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D643EC8" w14:textId="77777777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Cross-level interaction (Step 4)</w:t>
            </w:r>
          </w:p>
        </w:tc>
      </w:tr>
      <w:tr w:rsidRPr="00785393" w:rsidR="00785393" w:rsidTr="345978F8" w14:paraId="3E1AA2C7" w14:textId="77777777">
        <w:trPr>
          <w:trHeight w:val="300"/>
        </w:trPr>
        <w:tc>
          <w:tcPr>
            <w:tcW w:w="5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10850193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785393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99A14CE" w14:textId="77777777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9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71D09B7" w14:textId="7777777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 (SE)</w:t>
            </w:r>
          </w:p>
        </w:tc>
        <w:tc>
          <w:tcPr>
            <w:tcW w:w="15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00A7405" w14:textId="7777777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  <w:tc>
          <w:tcPr>
            <w:tcW w:w="1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C11A2AF" w14:textId="7777777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  <w:tc>
          <w:tcPr>
            <w:tcW w:w="14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3B9AD643" w14:textId="77777777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(SE)</w:t>
            </w:r>
          </w:p>
        </w:tc>
      </w:tr>
      <w:tr w:rsidRPr="00785393" w:rsidR="00785393" w:rsidTr="345978F8" w14:paraId="22BE4020" w14:textId="77777777">
        <w:trPr>
          <w:trHeight w:val="290"/>
        </w:trPr>
        <w:tc>
          <w:tcPr>
            <w:tcW w:w="2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EE38F5A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Fixed effects parameters</w:t>
            </w:r>
          </w:p>
        </w:tc>
        <w:tc>
          <w:tcPr>
            <w:tcW w:w="191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AFF281E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57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9B2D81F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70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D19F334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449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793F8D8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785393" w:rsidR="00785393" w:rsidTr="345978F8" w14:paraId="6E3C14DD" w14:textId="77777777">
        <w:trPr>
          <w:trHeight w:val="2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7AED44D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9139586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Within-person lev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F5BD96B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1B0D05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736483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87E3EC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785393" w:rsidR="00785393" w:rsidTr="345978F8" w14:paraId="6B8DC981" w14:textId="77777777">
        <w:trPr>
          <w:trHeight w:val="31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11F94CB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3FFACB8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Intercept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291CBD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.10***(0.0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E45A50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.12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0D9315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.12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747E0F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4.12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5)</w:t>
            </w:r>
          </w:p>
        </w:tc>
      </w:tr>
      <w:tr w:rsidRPr="00785393" w:rsidR="00785393" w:rsidTr="345978F8" w14:paraId="57283967" w14:textId="77777777">
        <w:trPr>
          <w:trHeight w:val="283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3978440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5D6F5F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y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32A6153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889943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0 (0.01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107A74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0 (0.0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DA9D39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-0.00 (0.01)</w:t>
            </w:r>
          </w:p>
        </w:tc>
      </w:tr>
      <w:tr w:rsidRPr="00785393" w:rsidR="00785393" w:rsidTr="345978F8" w14:paraId="7A2350D2" w14:textId="77777777">
        <w:trPr>
          <w:trHeight w:val="283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3D2EF89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E02857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aily co-worker knowledge sharing expectations (DCKSE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1C7790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C79F37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67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5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D7E808A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9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915F34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59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4)</w:t>
            </w:r>
          </w:p>
        </w:tc>
      </w:tr>
      <w:tr w:rsidRPr="00785393" w:rsidR="00785393" w:rsidTr="345978F8" w14:paraId="3C6F62BA" w14:textId="77777777">
        <w:trPr>
          <w:trHeight w:val="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37E07A8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39CA739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6C0AE0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8E07A3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6BE452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C6F146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785393" w:rsidR="00785393" w:rsidTr="345978F8" w14:paraId="790C93E3" w14:textId="77777777">
        <w:trPr>
          <w:trHeight w:val="283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82B5E3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2C9A231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Between-person lev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C601F93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EA801D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E5BCB8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29CEBB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785393" w:rsidR="00785393" w:rsidTr="345978F8" w14:paraId="46E2BD70" w14:textId="77777777">
        <w:trPr>
          <w:trHeight w:val="283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729270A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6F9E84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Learning goal orientation (LGO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C50CBA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2A09F4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4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6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70A4A4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4*** (0.0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0D001D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3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*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6)</w:t>
            </w:r>
          </w:p>
        </w:tc>
      </w:tr>
      <w:tr w:rsidRPr="00785393" w:rsidR="00785393" w:rsidTr="345978F8" w14:paraId="3DE3BB1D" w14:textId="77777777">
        <w:trPr>
          <w:trHeight w:val="2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038A5DF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E43775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Task interdependence (TI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D47123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A91886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7* (0.08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C2A2CB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0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**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902076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8*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(0.08)</w:t>
            </w:r>
          </w:p>
        </w:tc>
      </w:tr>
      <w:tr w:rsidRPr="00785393" w:rsidR="00785393" w:rsidTr="345978F8" w14:paraId="7FB41CE6" w14:textId="77777777">
        <w:trPr>
          <w:trHeight w:val="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648E0B3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385057D4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D46319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8EA267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9D228D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E75FE93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785393" w:rsidR="00785393" w:rsidTr="345978F8" w14:paraId="0260501C" w14:textId="77777777">
        <w:trPr>
          <w:trHeight w:val="2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3BC5990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68D0DA5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Cross-level interaction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C5133D5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23E3165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6F9C05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653A7F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785393" w:rsidR="00785393" w:rsidTr="345978F8" w14:paraId="6B070432" w14:textId="77777777">
        <w:trPr>
          <w:trHeight w:val="2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43EDE27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815D41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CKSE × LGO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8762D3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8B0FC3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8C9433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C238DE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0.03 (0.08)</w:t>
            </w:r>
          </w:p>
        </w:tc>
      </w:tr>
      <w:tr w:rsidRPr="00785393" w:rsidR="00785393" w:rsidTr="345978F8" w14:paraId="7A7F2C51" w14:textId="77777777">
        <w:trPr>
          <w:trHeight w:val="2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0738DDF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BA8F51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CKSE × TI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BCE9C4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04E9A2D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327D7B47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2EF1ED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0.07 (0.10)</w:t>
            </w:r>
          </w:p>
        </w:tc>
      </w:tr>
      <w:tr w:rsidRPr="00785393" w:rsidR="00785393" w:rsidTr="345978F8" w14:paraId="12B275C9" w14:textId="77777777">
        <w:trPr>
          <w:trHeight w:val="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7BD4162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2640589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235010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67471F5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C44A1B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FFDB26B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785393" w:rsidR="00785393" w:rsidTr="345978F8" w14:paraId="1556F6C2" w14:textId="77777777">
        <w:trPr>
          <w:trHeight w:val="290"/>
        </w:trPr>
        <w:tc>
          <w:tcPr>
            <w:tcW w:w="27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35D5B5C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Random effects parameter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F86D33C" w14:textId="77777777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2624D1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034FA5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B75E82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785393" w:rsidR="00785393" w:rsidTr="345978F8" w14:paraId="137123A3" w14:textId="77777777">
        <w:trPr>
          <w:trHeight w:val="31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44452FD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D4A24C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ascii="Aptos Narrow" w:hAnsi="Aptos Narrow"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2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withi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070B01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35*** (0.04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E1F5F9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20*** (0.0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4A3989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7*** (0.0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3320FC0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7*** (0.02)</w:t>
            </w:r>
          </w:p>
        </w:tc>
      </w:tr>
      <w:tr w:rsidRPr="00785393" w:rsidR="00785393" w:rsidTr="345978F8" w14:paraId="3B718E00" w14:textId="77777777">
        <w:trPr>
          <w:trHeight w:val="31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7670D33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162FABB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 xml:space="preserve">2 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between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D39C28F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5*** (0.02)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BE9ADA3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4*** (0.02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6EB6F6D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5*** (0.0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C2891E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15*** (0.02)</w:t>
            </w:r>
          </w:p>
        </w:tc>
      </w:tr>
      <w:tr w:rsidRPr="00785393" w:rsidR="00785393" w:rsidTr="345978F8" w14:paraId="7286BE56" w14:textId="77777777">
        <w:trPr>
          <w:trHeight w:val="31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0E617C6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4CEF470D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σ</w:t>
            </w:r>
            <w:r w:rsidRPr="00785393">
              <w:rPr>
                <w:rFonts w:eastAsia="Times New Roman" w:cs="Times New Roman"/>
                <w:color w:val="000000"/>
                <w:sz w:val="20"/>
                <w:vertAlign w:val="superscript"/>
                <w:lang w:val="en-NL" w:eastAsia="en-NL"/>
              </w:rPr>
              <w:t>2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slope DCKS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285955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9BE04DE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9CD743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9*** (0.0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9F04B54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0.09** (0.03)</w:t>
            </w:r>
          </w:p>
        </w:tc>
      </w:tr>
      <w:tr w:rsidRPr="00785393" w:rsidR="00785393" w:rsidTr="345978F8" w14:paraId="4B43A373" w14:textId="77777777">
        <w:trPr>
          <w:trHeight w:val="2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3640EDDE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3F2249A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B7328AC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BEC2AB8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2E2FC5B0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79BFB9B1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  <w:tr w:rsidRPr="00785393" w:rsidR="00785393" w:rsidTr="345978F8" w14:paraId="3B9EB8B8" w14:textId="77777777">
        <w:trPr>
          <w:trHeight w:val="290"/>
        </w:trPr>
        <w:tc>
          <w:tcPr>
            <w:tcW w:w="5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7CE25F32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36AFB00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Deviance (MLR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A2BEFF7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738.09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52A19CB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49.83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1D05E4F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24.57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center"/>
            <w:hideMark/>
          </w:tcPr>
          <w:p w:rsidRPr="00785393" w:rsidR="00785393" w:rsidP="00785393" w:rsidRDefault="00785393" w14:paraId="062E5C7C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524.09</w:t>
            </w:r>
          </w:p>
        </w:tc>
      </w:tr>
      <w:tr w:rsidRPr="00785393" w:rsidR="00785393" w:rsidTr="345978F8" w14:paraId="5C1DE9D5" w14:textId="77777777">
        <w:trPr>
          <w:trHeight w:val="300"/>
        </w:trPr>
        <w:tc>
          <w:tcPr>
            <w:tcW w:w="514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5321431C" w14:textId="77777777">
            <w:pPr>
              <w:spacing w:after="0" w:line="240" w:lineRule="auto"/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</w:pPr>
            <w:r w:rsidRPr="00785393">
              <w:rPr>
                <w:rFonts w:ascii="Calibri" w:hAnsi="Calibri" w:eastAsia="Times New Roman" w:cs="Calibri"/>
                <w:color w:val="000000"/>
                <w:sz w:val="22"/>
                <w:szCs w:val="22"/>
                <w:lang w:val="en-NL" w:eastAsia="en-NL"/>
              </w:rPr>
              <w:t> </w:t>
            </w:r>
          </w:p>
        </w:tc>
        <w:tc>
          <w:tcPr>
            <w:tcW w:w="219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3E1861F6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4872FD9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57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7E76B6C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70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2B4E1FD2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  <w:tc>
          <w:tcPr>
            <w:tcW w:w="1449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6F279221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> </w:t>
            </w:r>
          </w:p>
        </w:tc>
      </w:tr>
      <w:tr w:rsidRPr="00785393" w:rsidR="00785393" w:rsidTr="345978F8" w14:paraId="60C124E0" w14:textId="77777777">
        <w:trPr>
          <w:trHeight w:val="290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345978F8" w:rsidRDefault="00785393" w14:paraId="02A07550" w14:textId="76CB6472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345978F8" w:rsidR="00785393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 xml:space="preserve">Note: MLR = maximum likelihood estimation with robust standard errors.  Fixed effects </w:t>
            </w:r>
            <w:r w:rsidRPr="345978F8" w:rsidR="00785393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>represent</w:t>
            </w:r>
            <w:r w:rsidRPr="345978F8" w:rsidR="00785393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 xml:space="preserve"> the average relationships between the predictors and the outcomes across all individuals. Random effect parameters capture the variance in daily knowledge sharing at both the within- and between-person levels, as well as the variance in the slopes of daily knowledge-sharing expectations that is not explained by Level 2 predictors</w:t>
            </w:r>
            <w:r w:rsidRPr="345978F8" w:rsidR="0B6A733E">
              <w:rPr>
                <w:rFonts w:eastAsia="Times New Roman" w:cs="Times New Roman"/>
                <w:color w:val="000000" w:themeColor="text1" w:themeTint="FF" w:themeShade="FF"/>
                <w:sz w:val="20"/>
                <w:szCs w:val="20"/>
                <w:lang w:val="en-US" w:eastAsia="en-US"/>
              </w:rPr>
              <w:t>.</w:t>
            </w:r>
          </w:p>
        </w:tc>
      </w:tr>
      <w:tr w:rsidRPr="00785393" w:rsidR="00785393" w:rsidTr="345978F8" w14:paraId="1DAC96B7" w14:textId="77777777">
        <w:trPr>
          <w:trHeight w:val="290"/>
        </w:trPr>
        <w:tc>
          <w:tcPr>
            <w:tcW w:w="4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6CB082A9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* </w:t>
            </w: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5. ** </w:t>
            </w: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1. *** </w:t>
            </w:r>
            <w:r w:rsidRPr="00785393">
              <w:rPr>
                <w:rFonts w:eastAsia="Times New Roman" w:cs="Times New Roman"/>
                <w:i/>
                <w:iCs/>
                <w:color w:val="000000"/>
                <w:sz w:val="20"/>
                <w:lang w:val="en-NL" w:eastAsia="en-NL"/>
              </w:rPr>
              <w:t>p</w:t>
            </w:r>
            <w:r w:rsidRPr="00785393">
              <w:rPr>
                <w:rFonts w:eastAsia="Times New Roman" w:cs="Times New Roman"/>
                <w:color w:val="000000"/>
                <w:sz w:val="20"/>
                <w:lang w:val="en-NL" w:eastAsia="en-NL"/>
              </w:rPr>
              <w:t xml:space="preserve"> &lt; .001.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4A9183B5" w14:textId="7777777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lang w:val="en-NL" w:eastAsia="en-NL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4B768966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785393" w:rsidR="00785393" w:rsidP="00785393" w:rsidRDefault="00785393" w14:paraId="1D81F54F" w14:textId="77777777">
            <w:pPr>
              <w:spacing w:after="0" w:line="240" w:lineRule="auto"/>
              <w:rPr>
                <w:rFonts w:eastAsia="Times New Roman" w:cs="Times New Roman"/>
                <w:sz w:val="20"/>
                <w:lang w:val="en-NL" w:eastAsia="en-NL"/>
              </w:rPr>
            </w:pPr>
          </w:p>
        </w:tc>
      </w:tr>
    </w:tbl>
    <w:p w:rsidR="00485281" w:rsidRDefault="00485281" w14:paraId="5FA1871C" w14:textId="77777777"/>
    <w:sectPr w:rsidR="00485281">
      <w:pgSz w:w="11906" w:h="16838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393"/>
    <w:rsid w:val="00485281"/>
    <w:rsid w:val="00785393"/>
    <w:rsid w:val="00F769DC"/>
    <w:rsid w:val="0B6A733E"/>
    <w:rsid w:val="345978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5A56A2C"/>
  <w15:chartTrackingRefBased/>
  <w15:docId w15:val="{A1E069AD-55EB-40FB-B1C2-D670DE6BAF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hAnsi="Times New Roman" w:eastAsiaTheme="minorHAnsi" w:cstheme="minorBidi"/>
        <w:sz w:val="24"/>
        <w:lang w:val="en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5393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5393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5393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5393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5393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5393"/>
    <w:pPr>
      <w:keepNext/>
      <w:keepLines/>
      <w:spacing w:before="40" w:after="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5393"/>
    <w:pPr>
      <w:keepNext/>
      <w:keepLines/>
      <w:spacing w:before="40" w:after="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5393"/>
    <w:pPr>
      <w:keepNext/>
      <w:keepLines/>
      <w:spacing w:after="0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5393"/>
    <w:pPr>
      <w:keepNext/>
      <w:keepLines/>
      <w:spacing w:after="0"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785393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785393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785393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785393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785393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785393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785393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785393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785393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5393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785393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5393"/>
    <w:pPr>
      <w:numPr>
        <w:ilvl w:val="1"/>
      </w:numPr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785393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5393"/>
    <w:pPr>
      <w:spacing w:before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7853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53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53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5393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7853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539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382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Sijbom, R.B.L. (Roy)</dc:creator>
  <keywords/>
  <dc:description/>
  <lastModifiedBy>m.baas@uva.nl</lastModifiedBy>
  <revision>2</revision>
  <dcterms:created xsi:type="dcterms:W3CDTF">2024-11-22T11:09:00.0000000Z</dcterms:created>
  <dcterms:modified xsi:type="dcterms:W3CDTF">2024-11-26T14:51:51.1029120Z</dcterms:modified>
</coreProperties>
</file>